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70714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ext</w:t>
      </w:r>
    </w:p>
    <w:p w14:paraId="5FA74442" w14:textId="32BC49BE" w:rsidR="005B73B8" w:rsidRDefault="00DB0831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ppendix 1</w:t>
      </w:r>
      <w:r w:rsidR="005B73B8">
        <w:rPr>
          <w:sz w:val="24"/>
          <w:szCs w:val="24"/>
        </w:rPr>
        <w:t>: Data collection sheet</w:t>
      </w:r>
    </w:p>
    <w:p w14:paraId="2EF28872" w14:textId="77777777" w:rsidR="005B73B8" w:rsidRDefault="005B73B8" w:rsidP="005B73B8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current pregnancy loss/ Subfertility Research</w:t>
      </w:r>
    </w:p>
    <w:p w14:paraId="2969498B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73721F4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amily Study ID:</w:t>
      </w:r>
    </w:p>
    <w:p w14:paraId="291E59EB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C6C62C4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EMOGRAPHICS</w:t>
      </w:r>
    </w:p>
    <w:p w14:paraId="3515BD3D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Wife’s details</w:t>
      </w:r>
    </w:p>
    <w:p w14:paraId="1E09A44E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Name:</w:t>
      </w:r>
    </w:p>
    <w:p w14:paraId="72F10153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Date of birth (DD/MM/YY):</w:t>
      </w:r>
    </w:p>
    <w:p w14:paraId="22CCC7D0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Ethnicity:</w:t>
      </w:r>
    </w:p>
    <w:p w14:paraId="251A3761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Personal medical history: _ Yes   _ No</w:t>
      </w:r>
    </w:p>
    <w:p w14:paraId="79CB3C48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If yes, please specify:</w:t>
      </w:r>
    </w:p>
    <w:p w14:paraId="04D49144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9D5A1F6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 </w:t>
      </w:r>
    </w:p>
    <w:p w14:paraId="43B3466A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Husband’s details</w:t>
      </w:r>
    </w:p>
    <w:p w14:paraId="4FA12780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Name:</w:t>
      </w:r>
    </w:p>
    <w:p w14:paraId="74752EEA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Date of birth (DD/MM/YY)</w:t>
      </w:r>
    </w:p>
    <w:p w14:paraId="4E95C9E8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Ethnicity:</w:t>
      </w:r>
    </w:p>
    <w:p w14:paraId="636FAFB5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Personal medical history: _ Yes   _ No</w:t>
      </w:r>
    </w:p>
    <w:p w14:paraId="4EB49835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If yes, please specify:</w:t>
      </w:r>
    </w:p>
    <w:p w14:paraId="014000D9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F6D4546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 </w:t>
      </w:r>
    </w:p>
    <w:p w14:paraId="6E0749FF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Eligibility criteria</w:t>
      </w:r>
    </w:p>
    <w:p w14:paraId="28AEB07D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Unexplained recurrent pregnancy loss: _ Yes     _ No</w:t>
      </w:r>
    </w:p>
    <w:p w14:paraId="50B57C68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lastRenderedPageBreak/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yes, please specify number of pregnancy losses:</w:t>
      </w:r>
    </w:p>
    <w:p w14:paraId="5D72892E" w14:textId="77777777" w:rsidR="005B73B8" w:rsidRDefault="005B73B8" w:rsidP="005B73B8">
      <w:p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E059D07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Unexplained subfertility: _ Yes     _ No</w:t>
      </w:r>
    </w:p>
    <w:p w14:paraId="0865DDED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yes, please specify:</w:t>
      </w:r>
    </w:p>
    <w:p w14:paraId="46FF9268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 </w:t>
      </w:r>
    </w:p>
    <w:p w14:paraId="55A07A4B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 </w:t>
      </w:r>
    </w:p>
    <w:p w14:paraId="08807946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Past investigations</w:t>
      </w:r>
    </w:p>
    <w:p w14:paraId="43B926BB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US pelvis:                 _ Normal                 _ Abnormal                 _ Not done</w:t>
      </w:r>
    </w:p>
    <w:p w14:paraId="310FA588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abnormal, please specify:</w:t>
      </w:r>
    </w:p>
    <w:p w14:paraId="404E24D4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0E7AB5D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Autoimmune screen:  _ Normal                _ Abnormal                 _ Not done</w:t>
      </w:r>
    </w:p>
    <w:p w14:paraId="22A5DA2A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abnormal, please specify:</w:t>
      </w:r>
    </w:p>
    <w:p w14:paraId="4FAF4CC2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3207D9B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Karyotype:                 _ Normal                _ Abnormal                 _ Not done</w:t>
      </w:r>
    </w:p>
    <w:p w14:paraId="607F4F97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abnormal, please specify:</w:t>
      </w:r>
    </w:p>
    <w:p w14:paraId="0F1D3B1C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F71602F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Fragile X testing (for wife): _ Normal       _ Abnormal                 _ Not done</w:t>
      </w:r>
    </w:p>
    <w:p w14:paraId="6B83E20F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abnormal, please specify:</w:t>
      </w:r>
    </w:p>
    <w:p w14:paraId="3D84445F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63FD225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Chromosome Y deletion (for husband): _ Normal           _ Abnormal                 _ Not done</w:t>
      </w:r>
    </w:p>
    <w:p w14:paraId="296DA2EB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abnormal, please specify:</w:t>
      </w:r>
    </w:p>
    <w:p w14:paraId="6E0FE42A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2B11471" w14:textId="77777777" w:rsidR="005B73B8" w:rsidRDefault="005B73B8" w:rsidP="005B73B8">
      <w:pPr>
        <w:spacing w:line="480" w:lineRule="auto"/>
        <w:ind w:left="720" w:hanging="360"/>
        <w:rPr>
          <w:sz w:val="24"/>
          <w:szCs w:val="24"/>
        </w:rPr>
      </w:pPr>
      <w:r>
        <w:rPr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r>
        <w:rPr>
          <w:sz w:val="24"/>
          <w:szCs w:val="24"/>
        </w:rPr>
        <w:t>Cystic fibrosis testing:       _ Normal                     _ Abnormal                 _ Not done</w:t>
      </w:r>
    </w:p>
    <w:p w14:paraId="0E6A368E" w14:textId="77777777" w:rsidR="005B73B8" w:rsidRDefault="005B73B8" w:rsidP="005B73B8">
      <w:pPr>
        <w:spacing w:line="480" w:lineRule="auto"/>
        <w:ind w:left="1440" w:hanging="360"/>
        <w:rPr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lastRenderedPageBreak/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sz w:val="24"/>
          <w:szCs w:val="24"/>
        </w:rPr>
        <w:t>If abnormal, please specify:</w:t>
      </w:r>
    </w:p>
    <w:p w14:paraId="1BBB90AC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5A9DAF9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 </w:t>
      </w:r>
    </w:p>
    <w:p w14:paraId="604236AE" w14:textId="77777777" w:rsidR="005B73B8" w:rsidRDefault="005B73B8" w:rsidP="005B73B8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Family history</w:t>
      </w:r>
    </w:p>
    <w:p w14:paraId="6738A233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Recurrent miscarriages:         _ Yes               _ No</w:t>
      </w:r>
    </w:p>
    <w:p w14:paraId="02B37B70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If yes, please specify relationship</w:t>
      </w:r>
    </w:p>
    <w:p w14:paraId="3A93234C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9BDE983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tillborn:                                  _ Yes               _ No</w:t>
      </w:r>
    </w:p>
    <w:p w14:paraId="45B41B55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If yes, please specify:</w:t>
      </w:r>
    </w:p>
    <w:p w14:paraId="2989766E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99118AE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ongenital disorders:             _ Yes               _ No</w:t>
      </w:r>
    </w:p>
    <w:p w14:paraId="6E6C7FF5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If yes, please specify:</w:t>
      </w:r>
    </w:p>
    <w:p w14:paraId="5375D569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A88FD46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Learning disability:                  _ Yes               _ No</w:t>
      </w:r>
    </w:p>
    <w:p w14:paraId="2469685B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If yes, please specify:</w:t>
      </w:r>
    </w:p>
    <w:p w14:paraId="7AD5438C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28D3F8D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onsanguinity:                        _ Yes               _ No</w:t>
      </w:r>
    </w:p>
    <w:p w14:paraId="5FCC016D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If yes, please specify:</w:t>
      </w:r>
    </w:p>
    <w:p w14:paraId="305FA072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F9AF3D4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688F19E" w14:textId="77777777" w:rsidR="005B73B8" w:rsidRDefault="005B73B8" w:rsidP="005B73B8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OTES:</w:t>
      </w:r>
    </w:p>
    <w:p w14:paraId="5EAA1FED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ge for females: 21 years (inclusive) to 37 years (inclusive</w:t>
      </w:r>
      <w:proofErr w:type="gramStart"/>
      <w:r>
        <w:rPr>
          <w:sz w:val="24"/>
          <w:szCs w:val="24"/>
        </w:rPr>
        <w:t>);</w:t>
      </w:r>
      <w:proofErr w:type="gramEnd"/>
      <w:r>
        <w:rPr>
          <w:sz w:val="24"/>
          <w:szCs w:val="24"/>
        </w:rPr>
        <w:t xml:space="preserve"> </w:t>
      </w:r>
    </w:p>
    <w:p w14:paraId="3F97A5A8" w14:textId="77777777" w:rsidR="005B73B8" w:rsidRDefault="005B73B8" w:rsidP="005B73B8">
      <w:pPr>
        <w:spacing w:line="480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                                   </w:t>
      </w:r>
      <w:r>
        <w:rPr>
          <w:b/>
          <w:bCs/>
          <w:sz w:val="24"/>
          <w:szCs w:val="24"/>
        </w:rPr>
        <w:t>Not pregnant</w:t>
      </w:r>
    </w:p>
    <w:p w14:paraId="37BB00B6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ge for males:     21 years (inclusive) to 40 years (inclusive)</w:t>
      </w:r>
    </w:p>
    <w:p w14:paraId="1C17286D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3435"/>
        <w:gridCol w:w="3705"/>
      </w:tblGrid>
      <w:tr w:rsidR="005B73B8" w14:paraId="3B30096A" w14:textId="77777777" w:rsidTr="0052117A">
        <w:trPr>
          <w:trHeight w:val="255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69D10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34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442E2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sion Criteria</w:t>
            </w:r>
          </w:p>
        </w:tc>
        <w:tc>
          <w:tcPr>
            <w:tcW w:w="3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6AA4C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lusion Criteria</w:t>
            </w:r>
          </w:p>
        </w:tc>
      </w:tr>
      <w:tr w:rsidR="005B73B8" w14:paraId="4C7B972B" w14:textId="77777777" w:rsidTr="0052117A">
        <w:trPr>
          <w:trHeight w:val="2415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5FF40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explained recurrent pregnancy loss</w:t>
            </w:r>
          </w:p>
        </w:tc>
        <w:tc>
          <w:tcPr>
            <w:tcW w:w="34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E08A0" w14:textId="77777777" w:rsidR="005B73B8" w:rsidRDefault="005B73B8" w:rsidP="0052117A">
            <w:pPr>
              <w:spacing w:line="480" w:lineRule="auto"/>
              <w:ind w:left="720" w:hanging="360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14"/>
                <w:szCs w:val="14"/>
              </w:rPr>
              <w:t xml:space="preserve">        </w:t>
            </w:r>
            <w:r>
              <w:rPr>
                <w:sz w:val="24"/>
                <w:szCs w:val="24"/>
              </w:rPr>
              <w:t xml:space="preserve">3 or more pregnancy losses </w:t>
            </w:r>
            <w:r>
              <w:rPr>
                <w:b/>
                <w:bCs/>
                <w:sz w:val="24"/>
                <w:szCs w:val="24"/>
              </w:rPr>
              <w:t>before age of 38</w:t>
            </w:r>
          </w:p>
          <w:p w14:paraId="241DBBD1" w14:textId="77777777" w:rsidR="005B73B8" w:rsidRDefault="005B73B8" w:rsidP="0052117A">
            <w:pPr>
              <w:spacing w:line="480" w:lineRule="auto"/>
              <w:ind w:left="720" w:hanging="360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14"/>
                <w:szCs w:val="14"/>
              </w:rPr>
              <w:t xml:space="preserve">        </w:t>
            </w:r>
            <w:r>
              <w:rPr>
                <w:sz w:val="24"/>
                <w:szCs w:val="24"/>
                <w:u w:val="single"/>
              </w:rPr>
              <w:t>Normal karyotype</w:t>
            </w:r>
          </w:p>
          <w:p w14:paraId="23BB04AA" w14:textId="77777777" w:rsidR="005B73B8" w:rsidRDefault="005B73B8" w:rsidP="0052117A">
            <w:pPr>
              <w:spacing w:line="480" w:lineRule="auto"/>
              <w:ind w:left="72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14"/>
                <w:szCs w:val="14"/>
              </w:rPr>
              <w:t xml:space="preserve">        </w:t>
            </w:r>
            <w:r>
              <w:rPr>
                <w:sz w:val="24"/>
                <w:szCs w:val="24"/>
              </w:rPr>
              <w:t>Recruit as a couple (i.e. 1 couple = 2 participants)</w:t>
            </w:r>
          </w:p>
          <w:p w14:paraId="58AEA906" w14:textId="77777777" w:rsidR="005B73B8" w:rsidRDefault="005B73B8" w:rsidP="0052117A">
            <w:pPr>
              <w:spacing w:line="480" w:lineRule="auto"/>
              <w:ind w:left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  <w:p w14:paraId="3F973F05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For females recruited under this group, upper age limit does not apply.</w:t>
            </w:r>
          </w:p>
          <w:p w14:paraId="2859759D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70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1D6DD" w14:textId="77777777" w:rsidR="005B73B8" w:rsidRDefault="005B73B8" w:rsidP="0052117A">
            <w:pPr>
              <w:spacing w:line="480" w:lineRule="auto"/>
              <w:ind w:left="72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14"/>
                <w:szCs w:val="14"/>
              </w:rPr>
              <w:t xml:space="preserve">        </w:t>
            </w:r>
            <w:r>
              <w:rPr>
                <w:sz w:val="24"/>
                <w:szCs w:val="24"/>
              </w:rPr>
              <w:t>Known chromosomal abnormalities.</w:t>
            </w:r>
          </w:p>
          <w:p w14:paraId="609C930E" w14:textId="77777777" w:rsidR="005B73B8" w:rsidRDefault="005B73B8" w:rsidP="0052117A">
            <w:pPr>
              <w:spacing w:line="480" w:lineRule="auto"/>
              <w:ind w:left="72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14"/>
                <w:szCs w:val="14"/>
              </w:rPr>
              <w:t xml:space="preserve">        </w:t>
            </w:r>
            <w:r>
              <w:rPr>
                <w:sz w:val="24"/>
                <w:szCs w:val="24"/>
              </w:rPr>
              <w:t xml:space="preserve">Known past medical/surgical history that can explain RPL (i.e. autoimmune disease, uterine anomalies) – </w:t>
            </w:r>
            <w:proofErr w:type="gramStart"/>
            <w:r>
              <w:rPr>
                <w:sz w:val="24"/>
                <w:szCs w:val="24"/>
              </w:rPr>
              <w:t>this criteria</w:t>
            </w:r>
            <w:proofErr w:type="gramEnd"/>
            <w:r>
              <w:rPr>
                <w:sz w:val="24"/>
                <w:szCs w:val="24"/>
              </w:rPr>
              <w:t xml:space="preserve"> to be defined by the OBGYN specialist</w:t>
            </w:r>
          </w:p>
          <w:p w14:paraId="71C277D2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5B73B8" w14:paraId="0F17D94A" w14:textId="77777777" w:rsidTr="0052117A">
        <w:trPr>
          <w:trHeight w:val="6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32B68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explained subfertility</w:t>
            </w:r>
          </w:p>
        </w:tc>
        <w:tc>
          <w:tcPr>
            <w:tcW w:w="34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50601" w14:textId="77777777" w:rsidR="005B73B8" w:rsidRDefault="005B73B8" w:rsidP="0052117A">
            <w:pPr>
              <w:spacing w:line="480" w:lineRule="auto"/>
              <w:ind w:left="72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14"/>
                <w:szCs w:val="14"/>
              </w:rPr>
              <w:t xml:space="preserve">        </w:t>
            </w:r>
            <w:r>
              <w:rPr>
                <w:sz w:val="24"/>
                <w:szCs w:val="24"/>
              </w:rPr>
              <w:t>Subfertility of 1 or more years</w:t>
            </w:r>
          </w:p>
        </w:tc>
        <w:tc>
          <w:tcPr>
            <w:tcW w:w="370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2A4E" w14:textId="77777777" w:rsidR="005B73B8" w:rsidRDefault="005B73B8" w:rsidP="0052117A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20F7B564" w14:textId="77777777" w:rsidR="005B73B8" w:rsidRDefault="005B73B8" w:rsidP="005B73B8">
      <w:pPr>
        <w:spacing w:line="480" w:lineRule="auto"/>
        <w:ind w:left="-720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9F67812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</w:t>
      </w:r>
    </w:p>
    <w:p w14:paraId="5F6933F6" w14:textId="77777777" w:rsidR="005B73B8" w:rsidRDefault="005B73B8" w:rsidP="005B73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*Name and date of birth to be replaced by Study ID (Family Study ID PLUS M for male, F for female) and age (in years) when sharing datasheet with collaborators</w:t>
      </w:r>
    </w:p>
    <w:p w14:paraId="0D07FEBB" w14:textId="70A8CAD6" w:rsidR="005B73B8" w:rsidRDefault="005B73B8" w:rsidP="005B73B8">
      <w:pPr>
        <w:spacing w:line="480" w:lineRule="auto"/>
        <w:rPr>
          <w:sz w:val="24"/>
          <w:szCs w:val="24"/>
        </w:rPr>
      </w:pPr>
    </w:p>
    <w:sectPr w:rsidR="005B7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6C66F3"/>
    <w:multiLevelType w:val="hybridMultilevel"/>
    <w:tmpl w:val="67488D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3062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B8"/>
    <w:rsid w:val="002E5121"/>
    <w:rsid w:val="00383E8A"/>
    <w:rsid w:val="00561A1B"/>
    <w:rsid w:val="005B73B8"/>
    <w:rsid w:val="007B1554"/>
    <w:rsid w:val="008E6A5D"/>
    <w:rsid w:val="00963288"/>
    <w:rsid w:val="00DB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55B9C"/>
  <w15:chartTrackingRefBased/>
  <w15:docId w15:val="{346656DD-3BEE-3E45-B3D2-0C953F4AA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3B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3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3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3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3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3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 Jamuar</dc:creator>
  <cp:keywords/>
  <dc:description/>
  <cp:lastModifiedBy>Saumya Jamuar</cp:lastModifiedBy>
  <cp:revision>2</cp:revision>
  <dcterms:created xsi:type="dcterms:W3CDTF">2026-03-30T20:50:00Z</dcterms:created>
  <dcterms:modified xsi:type="dcterms:W3CDTF">2026-04-17T04:18:00Z</dcterms:modified>
</cp:coreProperties>
</file>